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F050C" w14:textId="77777777" w:rsidR="002F3584" w:rsidRPr="00235B40" w:rsidRDefault="002F3584" w:rsidP="002F3584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 5</w:t>
      </w:r>
    </w:p>
    <w:p w14:paraId="0B818D15" w14:textId="77777777" w:rsidR="002F3584" w:rsidRPr="00235B40" w:rsidRDefault="002F3584" w:rsidP="002F358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35B40">
        <w:rPr>
          <w:rFonts w:ascii="Times New Roman" w:hAnsi="Times New Roman" w:cs="Times New Roman"/>
          <w:i/>
          <w:iCs/>
          <w:sz w:val="20"/>
          <w:szCs w:val="20"/>
        </w:rPr>
        <w:t>Sensitivity analyses stratified by Pneumonia Panel result (Negative results only)</w:t>
      </w:r>
      <w:r w:rsidRPr="00767768">
        <w:rPr>
          <w:rFonts w:ascii="Times New Roman" w:hAnsi="Times New Roman" w:cs="Times New Roman"/>
          <w:i/>
          <w:iCs/>
          <w:sz w:val="20"/>
          <w:szCs w:val="20"/>
        </w:rPr>
        <w:t>*</w:t>
      </w:r>
      <w:r w:rsidRPr="00235B4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tbl>
      <w:tblPr>
        <w:tblStyle w:val="TableGrid"/>
        <w:tblW w:w="10875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7"/>
        <w:gridCol w:w="998"/>
        <w:gridCol w:w="872"/>
        <w:gridCol w:w="971"/>
        <w:gridCol w:w="1180"/>
        <w:gridCol w:w="1146"/>
        <w:gridCol w:w="861"/>
      </w:tblGrid>
      <w:tr w:rsidR="002F3584" w:rsidRPr="00767768" w14:paraId="1CD08F2A" w14:textId="77777777" w:rsidTr="00235B40">
        <w:trPr>
          <w:trHeight w:val="151"/>
        </w:trPr>
        <w:tc>
          <w:tcPr>
            <w:tcW w:w="4847" w:type="dxa"/>
            <w:tcBorders>
              <w:top w:val="single" w:sz="4" w:space="0" w:color="auto"/>
            </w:tcBorders>
          </w:tcPr>
          <w:p w14:paraId="040E0B84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9DC72DD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092F4CB3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14:paraId="769E1C48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FEB45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5% Confidence Interval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39E18C4F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3584" w:rsidRPr="00767768" w14:paraId="6A750223" w14:textId="77777777" w:rsidTr="00235B40">
        <w:trPr>
          <w:trHeight w:val="524"/>
        </w:trPr>
        <w:tc>
          <w:tcPr>
            <w:tcW w:w="4847" w:type="dxa"/>
            <w:tcBorders>
              <w:bottom w:val="single" w:sz="4" w:space="0" w:color="auto"/>
            </w:tcBorders>
            <w:vAlign w:val="center"/>
          </w:tcPr>
          <w:p w14:paraId="0810F748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DEB4167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1538C165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3D600347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B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A8E7D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92721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pper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48EEF09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F3584" w:rsidRPr="00767768" w14:paraId="368426F7" w14:textId="77777777" w:rsidTr="00235B40">
        <w:trPr>
          <w:trHeight w:val="151"/>
        </w:trPr>
        <w:tc>
          <w:tcPr>
            <w:tcW w:w="4847" w:type="dxa"/>
          </w:tcPr>
          <w:p w14:paraId="25DFD8B3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98" w:type="dxa"/>
            <w:vAlign w:val="center"/>
          </w:tcPr>
          <w:p w14:paraId="178918A8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-2.88</w:t>
            </w:r>
          </w:p>
        </w:tc>
        <w:tc>
          <w:tcPr>
            <w:tcW w:w="872" w:type="dxa"/>
            <w:vAlign w:val="center"/>
          </w:tcPr>
          <w:p w14:paraId="01839F68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971" w:type="dxa"/>
            <w:vAlign w:val="center"/>
          </w:tcPr>
          <w:p w14:paraId="3186F900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80" w:type="dxa"/>
            <w:vAlign w:val="center"/>
          </w:tcPr>
          <w:p w14:paraId="220B52E3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6" w:type="dxa"/>
            <w:vAlign w:val="center"/>
          </w:tcPr>
          <w:p w14:paraId="2777A44C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61" w:type="dxa"/>
            <w:vAlign w:val="center"/>
          </w:tcPr>
          <w:p w14:paraId="33E6C0EE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</w:tr>
      <w:tr w:rsidR="002F3584" w:rsidRPr="00767768" w14:paraId="5E18A313" w14:textId="77777777" w:rsidTr="00235B40">
        <w:trPr>
          <w:trHeight w:val="139"/>
        </w:trPr>
        <w:tc>
          <w:tcPr>
            <w:tcW w:w="4847" w:type="dxa"/>
          </w:tcPr>
          <w:p w14:paraId="06D7B248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Believing Pneumonia Panel results</w:t>
            </w:r>
          </w:p>
        </w:tc>
        <w:tc>
          <w:tcPr>
            <w:tcW w:w="998" w:type="dxa"/>
            <w:vAlign w:val="center"/>
          </w:tcPr>
          <w:p w14:paraId="1BDF162D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72" w:type="dxa"/>
            <w:vAlign w:val="center"/>
          </w:tcPr>
          <w:p w14:paraId="586281A8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971" w:type="dxa"/>
            <w:vAlign w:val="center"/>
          </w:tcPr>
          <w:p w14:paraId="5614E48B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180" w:type="dxa"/>
            <w:vAlign w:val="center"/>
          </w:tcPr>
          <w:p w14:paraId="7A909284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6" w:type="dxa"/>
            <w:vAlign w:val="center"/>
          </w:tcPr>
          <w:p w14:paraId="1751D2FC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38.48</w:t>
            </w:r>
          </w:p>
        </w:tc>
        <w:tc>
          <w:tcPr>
            <w:tcW w:w="861" w:type="dxa"/>
            <w:vAlign w:val="center"/>
          </w:tcPr>
          <w:p w14:paraId="3917B8C8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.624</w:t>
            </w:r>
          </w:p>
        </w:tc>
      </w:tr>
      <w:tr w:rsidR="002F3584" w:rsidRPr="00767768" w14:paraId="2D441FAE" w14:textId="77777777" w:rsidTr="00235B40">
        <w:trPr>
          <w:trHeight w:val="139"/>
        </w:trPr>
        <w:tc>
          <w:tcPr>
            <w:tcW w:w="4847" w:type="dxa"/>
          </w:tcPr>
          <w:p w14:paraId="7235089C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Influenced by quick speed of Pneumonia Panel</w:t>
            </w:r>
          </w:p>
        </w:tc>
        <w:tc>
          <w:tcPr>
            <w:tcW w:w="998" w:type="dxa"/>
            <w:vAlign w:val="center"/>
          </w:tcPr>
          <w:p w14:paraId="77983A69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872" w:type="dxa"/>
            <w:vAlign w:val="center"/>
          </w:tcPr>
          <w:p w14:paraId="2605C402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71" w:type="dxa"/>
            <w:vAlign w:val="center"/>
          </w:tcPr>
          <w:p w14:paraId="463D4FED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  <w:tc>
          <w:tcPr>
            <w:tcW w:w="1180" w:type="dxa"/>
            <w:vAlign w:val="center"/>
          </w:tcPr>
          <w:p w14:paraId="393010B6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46" w:type="dxa"/>
            <w:vAlign w:val="center"/>
          </w:tcPr>
          <w:p w14:paraId="03FDF940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390.82</w:t>
            </w:r>
          </w:p>
        </w:tc>
        <w:tc>
          <w:tcPr>
            <w:tcW w:w="861" w:type="dxa"/>
            <w:vAlign w:val="center"/>
          </w:tcPr>
          <w:p w14:paraId="414FCBA4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</w:p>
        </w:tc>
      </w:tr>
      <w:tr w:rsidR="002F3584" w:rsidRPr="00767768" w14:paraId="23E76217" w14:textId="77777777" w:rsidTr="00235B40">
        <w:trPr>
          <w:trHeight w:val="151"/>
        </w:trPr>
        <w:tc>
          <w:tcPr>
            <w:tcW w:w="4847" w:type="dxa"/>
          </w:tcPr>
          <w:p w14:paraId="29802C88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Ongoing antibiotics for infection at another body site*</w:t>
            </w:r>
          </w:p>
        </w:tc>
        <w:tc>
          <w:tcPr>
            <w:tcW w:w="998" w:type="dxa"/>
            <w:vAlign w:val="center"/>
          </w:tcPr>
          <w:p w14:paraId="35391A79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-15.50</w:t>
            </w:r>
          </w:p>
        </w:tc>
        <w:tc>
          <w:tcPr>
            <w:tcW w:w="872" w:type="dxa"/>
            <w:vAlign w:val="center"/>
          </w:tcPr>
          <w:p w14:paraId="6AB96F38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5960.65</w:t>
            </w:r>
          </w:p>
        </w:tc>
        <w:tc>
          <w:tcPr>
            <w:tcW w:w="971" w:type="dxa"/>
            <w:vAlign w:val="center"/>
          </w:tcPr>
          <w:p w14:paraId="66EC9A52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1.849e-7</w:t>
            </w:r>
          </w:p>
        </w:tc>
        <w:tc>
          <w:tcPr>
            <w:tcW w:w="1180" w:type="dxa"/>
            <w:vAlign w:val="center"/>
          </w:tcPr>
          <w:p w14:paraId="1DE939F9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6" w:type="dxa"/>
            <w:vAlign w:val="center"/>
          </w:tcPr>
          <w:p w14:paraId="1761B471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861" w:type="dxa"/>
            <w:vAlign w:val="center"/>
          </w:tcPr>
          <w:p w14:paraId="1A540242" w14:textId="77777777" w:rsidR="002F3584" w:rsidRPr="002F3584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3584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</w:p>
        </w:tc>
      </w:tr>
      <w:tr w:rsidR="002F3584" w:rsidRPr="00767768" w14:paraId="7C2956C5" w14:textId="77777777" w:rsidTr="00235B40">
        <w:trPr>
          <w:trHeight w:val="151"/>
        </w:trPr>
        <w:tc>
          <w:tcPr>
            <w:tcW w:w="4847" w:type="dxa"/>
          </w:tcPr>
          <w:p w14:paraId="7EAAC419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Laboratory/radiological evidence of infection</w:t>
            </w:r>
          </w:p>
        </w:tc>
        <w:tc>
          <w:tcPr>
            <w:tcW w:w="998" w:type="dxa"/>
            <w:vAlign w:val="center"/>
          </w:tcPr>
          <w:p w14:paraId="7831F8AD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872" w:type="dxa"/>
            <w:vAlign w:val="center"/>
          </w:tcPr>
          <w:p w14:paraId="301DFFF5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971" w:type="dxa"/>
            <w:vAlign w:val="center"/>
          </w:tcPr>
          <w:p w14:paraId="09F11E44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80" w:type="dxa"/>
            <w:vAlign w:val="center"/>
          </w:tcPr>
          <w:p w14:paraId="0222DC64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6" w:type="dxa"/>
            <w:vAlign w:val="center"/>
          </w:tcPr>
          <w:p w14:paraId="0E6D98F6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861" w:type="dxa"/>
            <w:vAlign w:val="center"/>
          </w:tcPr>
          <w:p w14:paraId="1D91C46D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</w:tr>
      <w:tr w:rsidR="002F3584" w:rsidRPr="00767768" w14:paraId="77ACBA0D" w14:textId="77777777" w:rsidTr="00235B40">
        <w:trPr>
          <w:trHeight w:val="151"/>
        </w:trPr>
        <w:tc>
          <w:tcPr>
            <w:tcW w:w="4847" w:type="dxa"/>
            <w:tcBorders>
              <w:bottom w:val="single" w:sz="4" w:space="0" w:color="auto"/>
            </w:tcBorders>
          </w:tcPr>
          <w:p w14:paraId="58F2C737" w14:textId="77777777" w:rsidR="002F3584" w:rsidRPr="00767768" w:rsidRDefault="002F3584" w:rsidP="00235B40">
            <w:pPr>
              <w:tabs>
                <w:tab w:val="left" w:pos="10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35B40">
              <w:rPr>
                <w:rFonts w:ascii="Times New Roman" w:hAnsi="Times New Roman" w:cs="Times New Roman"/>
                <w:sz w:val="20"/>
                <w:szCs w:val="20"/>
              </w:rPr>
              <w:t>Perception that patient likely had another source of infection (non-LRTI)</w:t>
            </w: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4D1685C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-18.1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09D9A65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3934.4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5938C9AA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1.263e-8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729D68B4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1BC6BB74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32120092" w14:textId="77777777" w:rsidR="002F3584" w:rsidRPr="00767768" w:rsidRDefault="002F3584" w:rsidP="00235B40">
            <w:pPr>
              <w:tabs>
                <w:tab w:val="left" w:pos="102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7768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</w:tr>
    </w:tbl>
    <w:p w14:paraId="386A7CD5" w14:textId="77777777" w:rsidR="002F3584" w:rsidRPr="00235B40" w:rsidRDefault="002F3584" w:rsidP="002F3584">
      <w:pPr>
        <w:rPr>
          <w:rFonts w:ascii="Times New Roman" w:hAnsi="Times New Roman" w:cs="Times New Roman"/>
          <w:sz w:val="20"/>
          <w:szCs w:val="20"/>
        </w:rPr>
      </w:pPr>
      <w:r w:rsidRPr="00767768">
        <w:rPr>
          <w:rFonts w:ascii="Times New Roman" w:hAnsi="Times New Roman" w:cs="Times New Roman"/>
          <w:sz w:val="20"/>
          <w:szCs w:val="20"/>
        </w:rPr>
        <w:t>*Results reflect quasi-complete separation caused by very small cell counts; estimates are not statistically interpretable.</w:t>
      </w:r>
    </w:p>
    <w:p w14:paraId="1AA4FC25" w14:textId="7190B322" w:rsidR="00FE2803" w:rsidRDefault="00FE2803" w:rsidP="00B768CB"/>
    <w:sectPr w:rsidR="00FE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332"/>
    <w:rsid w:val="00014B82"/>
    <w:rsid w:val="00064332"/>
    <w:rsid w:val="000675D9"/>
    <w:rsid w:val="00080C7F"/>
    <w:rsid w:val="000A1A72"/>
    <w:rsid w:val="00132F38"/>
    <w:rsid w:val="00165914"/>
    <w:rsid w:val="001D632B"/>
    <w:rsid w:val="002814A7"/>
    <w:rsid w:val="002F3584"/>
    <w:rsid w:val="00376A46"/>
    <w:rsid w:val="00406439"/>
    <w:rsid w:val="0041398A"/>
    <w:rsid w:val="00435271"/>
    <w:rsid w:val="00486EA2"/>
    <w:rsid w:val="005602AD"/>
    <w:rsid w:val="005C573D"/>
    <w:rsid w:val="005F0EBD"/>
    <w:rsid w:val="00614FD6"/>
    <w:rsid w:val="00615585"/>
    <w:rsid w:val="0062283A"/>
    <w:rsid w:val="00742E73"/>
    <w:rsid w:val="007E0796"/>
    <w:rsid w:val="00835A49"/>
    <w:rsid w:val="0087163A"/>
    <w:rsid w:val="008F00A9"/>
    <w:rsid w:val="008F68FE"/>
    <w:rsid w:val="0090427D"/>
    <w:rsid w:val="00913B5B"/>
    <w:rsid w:val="00917E77"/>
    <w:rsid w:val="00925C9B"/>
    <w:rsid w:val="00976719"/>
    <w:rsid w:val="00A14882"/>
    <w:rsid w:val="00A50218"/>
    <w:rsid w:val="00B768CB"/>
    <w:rsid w:val="00D52B3B"/>
    <w:rsid w:val="00D60CCC"/>
    <w:rsid w:val="00E73C13"/>
    <w:rsid w:val="00E92F01"/>
    <w:rsid w:val="00F41D34"/>
    <w:rsid w:val="00F57F1D"/>
    <w:rsid w:val="00FC61B0"/>
    <w:rsid w:val="00FE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B41B4C"/>
  <w15:chartTrackingRefBased/>
  <w15:docId w15:val="{7F2964A7-150A-AD4A-8EBB-AA634F78F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33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33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33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33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33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33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33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33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33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33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33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4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33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4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33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64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3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7E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Sarah-Jane</dc:creator>
  <cp:keywords/>
  <dc:description/>
  <cp:lastModifiedBy>Stewart, Sarah-Jane Dr (Psychology)</cp:lastModifiedBy>
  <cp:revision>5</cp:revision>
  <dcterms:created xsi:type="dcterms:W3CDTF">2025-04-24T14:53:00Z</dcterms:created>
  <dcterms:modified xsi:type="dcterms:W3CDTF">2025-11-17T16:40:00Z</dcterms:modified>
</cp:coreProperties>
</file>